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393D" w:rsidRPr="000D56A4" w:rsidRDefault="0089393D" w:rsidP="0089393D">
      <w:pPr>
        <w:spacing w:line="240" w:lineRule="auto"/>
        <w:rPr>
          <w:rFonts w:ascii="Times New Roman" w:hAnsi="Times New Roman" w:cs="Times New Roman"/>
        </w:rPr>
      </w:pPr>
      <w:r w:rsidRPr="000D56A4">
        <w:rPr>
          <w:rFonts w:ascii="Times New Roman" w:hAnsi="Times New Roman" w:cs="Times New Roman"/>
          <w:b/>
          <w:bCs/>
        </w:rPr>
        <w:t>Identification of m</w:t>
      </w:r>
      <w:r w:rsidR="00804D28">
        <w:rPr>
          <w:rFonts w:ascii="Times New Roman" w:hAnsi="Times New Roman" w:cs="Times New Roman"/>
          <w:b/>
          <w:bCs/>
        </w:rPr>
        <w:t>ajor effect QTLs for agronomic</w:t>
      </w:r>
      <w:r w:rsidRPr="000D56A4">
        <w:rPr>
          <w:rFonts w:ascii="Times New Roman" w:hAnsi="Times New Roman" w:cs="Times New Roman"/>
          <w:b/>
          <w:bCs/>
        </w:rPr>
        <w:t xml:space="preserve"> traits and CSSLs in rice from Swarna/</w:t>
      </w:r>
      <w:proofErr w:type="spellStart"/>
      <w:r w:rsidRPr="000D56A4">
        <w:rPr>
          <w:rFonts w:ascii="Times New Roman" w:hAnsi="Times New Roman" w:cs="Times New Roman"/>
          <w:b/>
          <w:bCs/>
          <w:i/>
          <w:iCs/>
        </w:rPr>
        <w:t>Oryza</w:t>
      </w:r>
      <w:proofErr w:type="spellEnd"/>
      <w:r w:rsidRPr="000D56A4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0D56A4">
        <w:rPr>
          <w:rFonts w:ascii="Times New Roman" w:hAnsi="Times New Roman" w:cs="Times New Roman"/>
          <w:b/>
          <w:bCs/>
          <w:i/>
          <w:iCs/>
        </w:rPr>
        <w:t>nivara</w:t>
      </w:r>
      <w:proofErr w:type="spellEnd"/>
      <w:r w:rsidRPr="000D56A4">
        <w:rPr>
          <w:rFonts w:ascii="Times New Roman" w:hAnsi="Times New Roman" w:cs="Times New Roman"/>
          <w:b/>
          <w:bCs/>
        </w:rPr>
        <w:t xml:space="preserve"> derived backcross inbred lines</w:t>
      </w:r>
    </w:p>
    <w:p w:rsidR="00637A0B" w:rsidRPr="006A40CE" w:rsidRDefault="00DD10D5" w:rsidP="00D26BC1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eastAsia="Times New Roman"/>
          <w:noProof/>
          <w:sz w:val="24"/>
          <w:szCs w:val="24"/>
        </w:rPr>
        <w:drawing>
          <wp:inline distT="0" distB="0" distL="0" distR="0">
            <wp:extent cx="6985" cy="6985"/>
            <wp:effectExtent l="0" t="0" r="0" b="0"/>
            <wp:docPr id="2" name="Picture 1" descr="https://ssl.gstatic.com/ui/v1/icons/mail/images/cleardo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ssl.gstatic.com/ui/v1/icons/mail/images/cleardot.g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D2E42" w:rsidRPr="000554BB">
        <w:rPr>
          <w:rFonts w:ascii="Times New Roman" w:hAnsi="Times New Roman" w:cs="Times New Roman"/>
          <w:b/>
          <w:sz w:val="24"/>
          <w:szCs w:val="24"/>
        </w:rPr>
        <w:t xml:space="preserve">Supplementary Fig.1 </w:t>
      </w:r>
      <w:r w:rsidR="000D3999" w:rsidRPr="000578B2">
        <w:rPr>
          <w:rFonts w:ascii="Times New Roman" w:hAnsi="Times New Roman" w:cs="Times New Roman"/>
          <w:bCs/>
          <w:sz w:val="24"/>
          <w:szCs w:val="24"/>
        </w:rPr>
        <w:t xml:space="preserve">Frequency distribution of nine yield and related traits in Swarna x </w:t>
      </w:r>
      <w:r w:rsidR="000D3999" w:rsidRPr="000578B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O. </w:t>
      </w:r>
      <w:proofErr w:type="spellStart"/>
      <w:r w:rsidR="000D3999" w:rsidRPr="000578B2">
        <w:rPr>
          <w:rFonts w:ascii="Times New Roman" w:hAnsi="Times New Roman" w:cs="Times New Roman"/>
          <w:bCs/>
          <w:i/>
          <w:iCs/>
          <w:sz w:val="24"/>
          <w:szCs w:val="24"/>
        </w:rPr>
        <w:t>nivara</w:t>
      </w:r>
      <w:proofErr w:type="spellEnd"/>
      <w:r w:rsidR="000D3999" w:rsidRPr="000578B2">
        <w:rPr>
          <w:rFonts w:ascii="Times New Roman" w:hAnsi="Times New Roman" w:cs="Times New Roman"/>
          <w:bCs/>
          <w:sz w:val="24"/>
          <w:szCs w:val="24"/>
        </w:rPr>
        <w:t xml:space="preserve"> derived BILs in 2014.</w:t>
      </w:r>
      <w:r w:rsidR="000D39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D3999" w:rsidRPr="000578B2">
        <w:rPr>
          <w:rFonts w:ascii="Times New Roman" w:hAnsi="Times New Roman" w:cs="Times New Roman"/>
          <w:bCs/>
          <w:sz w:val="24"/>
          <w:szCs w:val="24"/>
        </w:rPr>
        <w:t>Arrow denotes Swarna</w:t>
      </w:r>
      <w:r w:rsidR="000D399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D3999" w:rsidRPr="000578B2">
        <w:rPr>
          <w:rFonts w:ascii="Times New Roman" w:hAnsi="Times New Roman" w:cs="Times New Roman"/>
          <w:bCs/>
          <w:sz w:val="24"/>
          <w:szCs w:val="24"/>
        </w:rPr>
        <w:t>value</w:t>
      </w:r>
    </w:p>
    <w:p w:rsidR="003076E5" w:rsidRDefault="005745A4" w:rsidP="002D51D4">
      <w:pPr>
        <w:jc w:val="center"/>
      </w:pPr>
      <w:r>
        <w:rPr>
          <w:noProof/>
        </w:rPr>
        <w:drawing>
          <wp:inline distT="0" distB="0" distL="0" distR="0">
            <wp:extent cx="5650230" cy="4522746"/>
            <wp:effectExtent l="19050" t="0" r="7620" b="0"/>
            <wp:docPr id="13" name="Picture 2" descr="C:\Users\Sarla\Desktop\sa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arla\Desktop\sam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230" cy="45227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076E5" w:rsidSect="005335AB">
      <w:pgSz w:w="15840" w:h="12240" w:orient="landscape"/>
      <w:pgMar w:top="5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076E5"/>
    <w:rsid w:val="0003301E"/>
    <w:rsid w:val="00093FAC"/>
    <w:rsid w:val="000B532E"/>
    <w:rsid w:val="000D3999"/>
    <w:rsid w:val="00150409"/>
    <w:rsid w:val="00166652"/>
    <w:rsid w:val="00193363"/>
    <w:rsid w:val="001E2D3E"/>
    <w:rsid w:val="002555A1"/>
    <w:rsid w:val="00271D30"/>
    <w:rsid w:val="002B250E"/>
    <w:rsid w:val="002D51D4"/>
    <w:rsid w:val="003076E5"/>
    <w:rsid w:val="003279C9"/>
    <w:rsid w:val="00355098"/>
    <w:rsid w:val="003E1B6A"/>
    <w:rsid w:val="00497F96"/>
    <w:rsid w:val="004B03D6"/>
    <w:rsid w:val="004B4A9C"/>
    <w:rsid w:val="004D2E42"/>
    <w:rsid w:val="005335AB"/>
    <w:rsid w:val="005745A4"/>
    <w:rsid w:val="005D02B2"/>
    <w:rsid w:val="005E603F"/>
    <w:rsid w:val="0061520E"/>
    <w:rsid w:val="00637A0B"/>
    <w:rsid w:val="00674360"/>
    <w:rsid w:val="006A40CE"/>
    <w:rsid w:val="006C4164"/>
    <w:rsid w:val="006C7BF6"/>
    <w:rsid w:val="006E0717"/>
    <w:rsid w:val="00804D28"/>
    <w:rsid w:val="00867981"/>
    <w:rsid w:val="0089393D"/>
    <w:rsid w:val="008B0AE5"/>
    <w:rsid w:val="00A10DD9"/>
    <w:rsid w:val="00A16012"/>
    <w:rsid w:val="00A40607"/>
    <w:rsid w:val="00A93CC2"/>
    <w:rsid w:val="00AC33B5"/>
    <w:rsid w:val="00B11537"/>
    <w:rsid w:val="00B16F95"/>
    <w:rsid w:val="00B23D28"/>
    <w:rsid w:val="00B64F0C"/>
    <w:rsid w:val="00C85B8D"/>
    <w:rsid w:val="00D26BC1"/>
    <w:rsid w:val="00D91241"/>
    <w:rsid w:val="00DD10D5"/>
    <w:rsid w:val="00DE0D4E"/>
    <w:rsid w:val="00E33B4D"/>
    <w:rsid w:val="00E41D29"/>
    <w:rsid w:val="00ED5987"/>
    <w:rsid w:val="00F1609F"/>
    <w:rsid w:val="00F90D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A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C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CC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C7BF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customXml" Target="../customXml/item3.xml"/><Relationship Id="rId4" Type="http://schemas.openxmlformats.org/officeDocument/2006/relationships/image" Target="media/image1.gif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452E506-8B16-41C9-9C3A-8B33E7C30CFD}"/>
</file>

<file path=customXml/itemProps2.xml><?xml version="1.0" encoding="utf-8"?>
<ds:datastoreItem xmlns:ds="http://schemas.openxmlformats.org/officeDocument/2006/customXml" ds:itemID="{C18D97EB-03BE-46F0-B83A-DB330D6C40C9}"/>
</file>

<file path=customXml/itemProps3.xml><?xml version="1.0" encoding="utf-8"?>
<ds:datastoreItem xmlns:ds="http://schemas.openxmlformats.org/officeDocument/2006/customXml" ds:itemID="{C835F50D-A59E-4D4D-9F27-1C768E9E473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5</Words>
  <Characters>236</Characters>
  <Application>Microsoft Office Word</Application>
  <DocSecurity>0</DocSecurity>
  <Lines>6</Lines>
  <Paragraphs>4</Paragraphs>
  <ScaleCrop>false</ScaleCrop>
  <Company/>
  <LinksUpToDate>false</LinksUpToDate>
  <CharactersWithSpaces>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la</dc:creator>
  <cp:lastModifiedBy>Sarla</cp:lastModifiedBy>
  <cp:revision>8</cp:revision>
  <dcterms:created xsi:type="dcterms:W3CDTF">2016-11-23T14:49:00Z</dcterms:created>
  <dcterms:modified xsi:type="dcterms:W3CDTF">2017-04-13T16:34:00Z</dcterms:modified>
</cp:coreProperties>
</file>